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EE5D9" w14:textId="345A66EB" w:rsidR="005D5CF4" w:rsidRPr="00D36F00" w:rsidRDefault="00000000">
      <w:pPr>
        <w:rPr>
          <w:lang w:val="en-CA"/>
        </w:rPr>
      </w:pPr>
      <w:r w:rsidRPr="00D36F00">
        <w:t>PRISMA 2020 Abstract Checklist</w:t>
      </w:r>
    </w:p>
    <w:tbl>
      <w:tblPr>
        <w:tblW w:w="15200" w:type="dxa"/>
        <w:tblLook w:val="04A0" w:firstRow="1" w:lastRow="0" w:firstColumn="1" w:lastColumn="0" w:noHBand="0" w:noVBand="1"/>
      </w:tblPr>
      <w:tblGrid>
        <w:gridCol w:w="2518"/>
        <w:gridCol w:w="709"/>
        <w:gridCol w:w="10773"/>
        <w:gridCol w:w="1200"/>
      </w:tblGrid>
      <w:tr w:rsidR="005D5CF4" w:rsidRPr="00D36F00" w14:paraId="0C180E5F" w14:textId="77777777">
        <w:trPr>
          <w:trHeight w:val="65"/>
        </w:trPr>
        <w:tc>
          <w:tcPr>
            <w:tcW w:w="2518" w:type="dxa"/>
            <w:tcBorders>
              <w:top w:val="double" w:sz="2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0CB4955E" w14:textId="77777777" w:rsidR="005D5CF4" w:rsidRPr="00D36F00" w:rsidRDefault="00000000">
            <w:pPr>
              <w:pStyle w:val="Default"/>
              <w:rPr>
                <w:rFonts w:ascii="Times New Roman" w:eastAsiaTheme="minorEastAsia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2" w:space="0" w:color="000000"/>
              <w:left w:val="nil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06D30168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2" w:space="0" w:color="000000"/>
              <w:left w:val="nil"/>
              <w:bottom w:val="double" w:sz="2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67E9A67B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2" w:space="0" w:color="000000"/>
              <w:left w:val="nil"/>
              <w:bottom w:val="double" w:sz="2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09A4A344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 xml:space="preserve">Reported (Yes/No) </w:t>
            </w:r>
          </w:p>
        </w:tc>
      </w:tr>
      <w:tr w:rsidR="005D5CF4" w:rsidRPr="00D36F00" w14:paraId="42D220D3" w14:textId="77777777">
        <w:trPr>
          <w:trHeight w:val="24"/>
        </w:trPr>
        <w:tc>
          <w:tcPr>
            <w:tcW w:w="14000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11EBFB80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51C1EB1" w14:textId="77777777" w:rsidR="005D5CF4" w:rsidRPr="00D36F00" w:rsidRDefault="005D5CF4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5D5CF4" w:rsidRPr="00D36F00" w14:paraId="1F132CEE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12422528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double" w:sz="2" w:space="0" w:color="FFFFCC"/>
              <w:right w:val="single" w:sz="4" w:space="0" w:color="000000"/>
            </w:tcBorders>
          </w:tcPr>
          <w:p w14:paraId="0E983598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004CB554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19D51855" w14:textId="77777777" w:rsidR="005D5CF4" w:rsidRPr="00D36F00" w:rsidRDefault="00000000">
            <w:pPr>
              <w:pStyle w:val="Defaul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</w:tr>
      <w:tr w:rsidR="005D5CF4" w:rsidRPr="00D36F00" w14:paraId="5282C23F" w14:textId="77777777">
        <w:trPr>
          <w:trHeight w:val="24"/>
        </w:trPr>
        <w:tc>
          <w:tcPr>
            <w:tcW w:w="14000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3DAF6336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0C7DD5E1" w14:textId="77777777" w:rsidR="005D5CF4" w:rsidRPr="00D36F00" w:rsidRDefault="005D5CF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5CF4" w:rsidRPr="00D36F00" w14:paraId="75ACA55D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7D62DCD9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double" w:sz="2" w:space="0" w:color="FFFFCC"/>
              <w:right w:val="single" w:sz="4" w:space="0" w:color="000000"/>
            </w:tcBorders>
          </w:tcPr>
          <w:p w14:paraId="54BF7B99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50F585B5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76174485" w14:textId="77777777" w:rsidR="005D5CF4" w:rsidRPr="00D36F00" w:rsidRDefault="00000000">
            <w:pPr>
              <w:pStyle w:val="Default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5D5CF4" w:rsidRPr="00D36F00" w14:paraId="1CC081BE" w14:textId="77777777">
        <w:trPr>
          <w:trHeight w:val="24"/>
        </w:trPr>
        <w:tc>
          <w:tcPr>
            <w:tcW w:w="14000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7B50D525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70DF017" w14:textId="77777777" w:rsidR="005D5CF4" w:rsidRPr="00D36F00" w:rsidRDefault="005D5CF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5CF4" w:rsidRPr="00D36F00" w14:paraId="604EFE72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E1245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84F960B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03BE794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53012D3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5D5CF4" w:rsidRPr="00D36F00" w14:paraId="7667AEB4" w14:textId="77777777">
        <w:trPr>
          <w:trHeight w:val="191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4346E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7DC31B5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56BCD1D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3A89BA5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5D5CF4" w:rsidRPr="00D36F00" w14:paraId="2B22ECB0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61E37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9E1C9F8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60E0C75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400BB6D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5D5CF4" w:rsidRPr="00D36F00" w14:paraId="5C624E2B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ED63B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CD7B6A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6044D39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E137AFE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5D5CF4" w:rsidRPr="00D36F00" w14:paraId="65CD9108" w14:textId="77777777">
        <w:trPr>
          <w:trHeight w:val="24"/>
        </w:trPr>
        <w:tc>
          <w:tcPr>
            <w:tcW w:w="14000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425DB70A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043D84C" w14:textId="77777777" w:rsidR="005D5CF4" w:rsidRPr="00D36F00" w:rsidRDefault="005D5CF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5CF4" w:rsidRPr="00D36F00" w14:paraId="43145FF0" w14:textId="77777777">
        <w:trPr>
          <w:trHeight w:val="103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1CD4E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96DE44D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7DC5C4D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BCDD941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5D5CF4" w:rsidRPr="00D36F00" w14:paraId="4398BACD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16568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38C4436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721A827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3CC684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5D5CF4" w:rsidRPr="00D36F00" w14:paraId="3431E0D8" w14:textId="77777777">
        <w:trPr>
          <w:trHeight w:val="24"/>
        </w:trPr>
        <w:tc>
          <w:tcPr>
            <w:tcW w:w="14000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5432642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0C1F9F60" w14:textId="77777777" w:rsidR="005D5CF4" w:rsidRPr="00D36F00" w:rsidRDefault="005D5CF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5CF4" w:rsidRPr="00D36F00" w14:paraId="1684D1DD" w14:textId="77777777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B966E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17039B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3F21EB5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A90F7F2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5D5CF4" w:rsidRPr="00D36F00" w14:paraId="16AEFC60" w14:textId="77777777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3C1B0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3DA2B77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C26CB8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4D190DC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2"/>
            <w:r w:rsidRPr="00D36F00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  <w:bookmarkEnd w:id="0"/>
          </w:p>
        </w:tc>
      </w:tr>
      <w:tr w:rsidR="005D5CF4" w:rsidRPr="00D36F00" w14:paraId="23F1E73B" w14:textId="77777777">
        <w:trPr>
          <w:trHeight w:val="24"/>
        </w:trPr>
        <w:tc>
          <w:tcPr>
            <w:tcW w:w="14000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214A80B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</w:t>
            </w: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7D7F9E89" w14:textId="77777777" w:rsidR="005D5CF4" w:rsidRPr="00D36F00" w:rsidRDefault="005D5CF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5CF4" w:rsidRPr="00D36F00" w14:paraId="5A037250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086D9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081E017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17EA11B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1F75EFB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  <w:tr w:rsidR="005D5CF4" w:rsidRPr="00D36F00" w14:paraId="6667C2E3" w14:textId="77777777">
        <w:trPr>
          <w:trHeight w:val="219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51454A91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6A4A7EE8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46F36924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hAnsi="Times New Roman" w:cs="Times New Roman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03156246" w14:textId="77777777" w:rsidR="005D5CF4" w:rsidRPr="00D36F00" w:rsidRDefault="0000000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36F00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</w:tr>
    </w:tbl>
    <w:p w14:paraId="35AC65CB" w14:textId="77777777" w:rsidR="005D5CF4" w:rsidRPr="00D36F00" w:rsidRDefault="005D5CF4"/>
    <w:p w14:paraId="31C9F9BC" w14:textId="402EFBCF" w:rsidR="005D5CF4" w:rsidRPr="00D36F00" w:rsidRDefault="005D5CF4"/>
    <w:sectPr w:rsidR="005D5CF4" w:rsidRPr="00D36F0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4D8EBC" w14:textId="77777777" w:rsidR="00BE5E59" w:rsidRDefault="00BE5E59" w:rsidP="00D36F00">
      <w:r>
        <w:separator/>
      </w:r>
    </w:p>
  </w:endnote>
  <w:endnote w:type="continuationSeparator" w:id="0">
    <w:p w14:paraId="54D7A795" w14:textId="77777777" w:rsidR="00BE5E59" w:rsidRDefault="00BE5E59" w:rsidP="00D36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8088AC" w14:textId="77777777" w:rsidR="00BE5E59" w:rsidRDefault="00BE5E59" w:rsidP="00D36F00">
      <w:r>
        <w:separator/>
      </w:r>
    </w:p>
  </w:footnote>
  <w:footnote w:type="continuationSeparator" w:id="0">
    <w:p w14:paraId="1FA4C750" w14:textId="77777777" w:rsidR="00BE5E59" w:rsidRDefault="00BE5E59" w:rsidP="00D36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wNza0MDUxMTY1sbBU0lEKTi0uzszPAykwNKoFAFZdANotAAAA"/>
    <w:docVar w:name="commondata" w:val="eyJoZGlkIjoiMDkxZTNkYTE4MzcwZjBiNTE3ZTU5YTYxZWM3NjgzODMifQ=="/>
  </w:docVars>
  <w:rsids>
    <w:rsidRoot w:val="450D793A"/>
    <w:rsid w:val="00004574"/>
    <w:rsid w:val="00014839"/>
    <w:rsid w:val="00023895"/>
    <w:rsid w:val="00025B53"/>
    <w:rsid w:val="000305EA"/>
    <w:rsid w:val="00034ECB"/>
    <w:rsid w:val="00035FE3"/>
    <w:rsid w:val="0005791B"/>
    <w:rsid w:val="0006666A"/>
    <w:rsid w:val="0008584B"/>
    <w:rsid w:val="00090D11"/>
    <w:rsid w:val="0009464C"/>
    <w:rsid w:val="000B3126"/>
    <w:rsid w:val="000B6536"/>
    <w:rsid w:val="000C5235"/>
    <w:rsid w:val="000E0BE8"/>
    <w:rsid w:val="000E2A72"/>
    <w:rsid w:val="000E327B"/>
    <w:rsid w:val="00100A3A"/>
    <w:rsid w:val="0010528B"/>
    <w:rsid w:val="00147E6F"/>
    <w:rsid w:val="0015007E"/>
    <w:rsid w:val="001653E9"/>
    <w:rsid w:val="00174526"/>
    <w:rsid w:val="001F605B"/>
    <w:rsid w:val="002253B1"/>
    <w:rsid w:val="00237B1E"/>
    <w:rsid w:val="00243A81"/>
    <w:rsid w:val="002566F7"/>
    <w:rsid w:val="002D16BC"/>
    <w:rsid w:val="003070AD"/>
    <w:rsid w:val="00307AA6"/>
    <w:rsid w:val="00316678"/>
    <w:rsid w:val="003230A2"/>
    <w:rsid w:val="00343345"/>
    <w:rsid w:val="00343716"/>
    <w:rsid w:val="0034549A"/>
    <w:rsid w:val="0038760F"/>
    <w:rsid w:val="003A01F7"/>
    <w:rsid w:val="003B6310"/>
    <w:rsid w:val="003C3AC4"/>
    <w:rsid w:val="003D2320"/>
    <w:rsid w:val="003D3C0F"/>
    <w:rsid w:val="003F66CB"/>
    <w:rsid w:val="004125F0"/>
    <w:rsid w:val="00432DE9"/>
    <w:rsid w:val="00467781"/>
    <w:rsid w:val="00491B79"/>
    <w:rsid w:val="004B541F"/>
    <w:rsid w:val="004B5F4C"/>
    <w:rsid w:val="004F3313"/>
    <w:rsid w:val="004F76B1"/>
    <w:rsid w:val="0056401F"/>
    <w:rsid w:val="00571DD8"/>
    <w:rsid w:val="00573750"/>
    <w:rsid w:val="005761D6"/>
    <w:rsid w:val="00577513"/>
    <w:rsid w:val="005A1809"/>
    <w:rsid w:val="005B38EA"/>
    <w:rsid w:val="005D3E16"/>
    <w:rsid w:val="005D5CF4"/>
    <w:rsid w:val="005E7BB9"/>
    <w:rsid w:val="005F1831"/>
    <w:rsid w:val="005F679F"/>
    <w:rsid w:val="00646A46"/>
    <w:rsid w:val="006549C5"/>
    <w:rsid w:val="006960B2"/>
    <w:rsid w:val="006A4B4D"/>
    <w:rsid w:val="006D4A51"/>
    <w:rsid w:val="006E55F3"/>
    <w:rsid w:val="006F1E56"/>
    <w:rsid w:val="00702E5D"/>
    <w:rsid w:val="00742C57"/>
    <w:rsid w:val="00767FED"/>
    <w:rsid w:val="00770385"/>
    <w:rsid w:val="0078547C"/>
    <w:rsid w:val="007C3DC9"/>
    <w:rsid w:val="00801203"/>
    <w:rsid w:val="008163D1"/>
    <w:rsid w:val="00820607"/>
    <w:rsid w:val="00820A47"/>
    <w:rsid w:val="00823551"/>
    <w:rsid w:val="00827051"/>
    <w:rsid w:val="00836699"/>
    <w:rsid w:val="00850262"/>
    <w:rsid w:val="00852304"/>
    <w:rsid w:val="0085721C"/>
    <w:rsid w:val="00862EFD"/>
    <w:rsid w:val="00885577"/>
    <w:rsid w:val="008A5526"/>
    <w:rsid w:val="008B7EB8"/>
    <w:rsid w:val="008C4990"/>
    <w:rsid w:val="008E4790"/>
    <w:rsid w:val="0091763A"/>
    <w:rsid w:val="0093508A"/>
    <w:rsid w:val="0095099C"/>
    <w:rsid w:val="00951953"/>
    <w:rsid w:val="00956D4B"/>
    <w:rsid w:val="009943C1"/>
    <w:rsid w:val="00997631"/>
    <w:rsid w:val="009B6200"/>
    <w:rsid w:val="009B786B"/>
    <w:rsid w:val="009B7B1B"/>
    <w:rsid w:val="009C60F4"/>
    <w:rsid w:val="009C6603"/>
    <w:rsid w:val="009E7C2C"/>
    <w:rsid w:val="009F15B8"/>
    <w:rsid w:val="009F655A"/>
    <w:rsid w:val="00A03A1E"/>
    <w:rsid w:val="00A05F63"/>
    <w:rsid w:val="00A15CDA"/>
    <w:rsid w:val="00A33EDC"/>
    <w:rsid w:val="00A3733E"/>
    <w:rsid w:val="00A4428C"/>
    <w:rsid w:val="00A47D97"/>
    <w:rsid w:val="00A67EAC"/>
    <w:rsid w:val="00A77D8D"/>
    <w:rsid w:val="00AA0566"/>
    <w:rsid w:val="00AA06C0"/>
    <w:rsid w:val="00AA3A16"/>
    <w:rsid w:val="00AA46C4"/>
    <w:rsid w:val="00AB239B"/>
    <w:rsid w:val="00AE069E"/>
    <w:rsid w:val="00AE29D2"/>
    <w:rsid w:val="00AE465B"/>
    <w:rsid w:val="00AF31BF"/>
    <w:rsid w:val="00B068AB"/>
    <w:rsid w:val="00B072A8"/>
    <w:rsid w:val="00B129C9"/>
    <w:rsid w:val="00B3091D"/>
    <w:rsid w:val="00B30E85"/>
    <w:rsid w:val="00B34FB5"/>
    <w:rsid w:val="00B40CBC"/>
    <w:rsid w:val="00B415A4"/>
    <w:rsid w:val="00B44538"/>
    <w:rsid w:val="00B629E6"/>
    <w:rsid w:val="00BC7C67"/>
    <w:rsid w:val="00BD0739"/>
    <w:rsid w:val="00BD5794"/>
    <w:rsid w:val="00BE5E59"/>
    <w:rsid w:val="00BF4418"/>
    <w:rsid w:val="00C020E6"/>
    <w:rsid w:val="00C03DE6"/>
    <w:rsid w:val="00C37C62"/>
    <w:rsid w:val="00C51692"/>
    <w:rsid w:val="00C53D12"/>
    <w:rsid w:val="00C76247"/>
    <w:rsid w:val="00C84B9F"/>
    <w:rsid w:val="00C90D9D"/>
    <w:rsid w:val="00CB2A59"/>
    <w:rsid w:val="00CF31B7"/>
    <w:rsid w:val="00D227C0"/>
    <w:rsid w:val="00D36F00"/>
    <w:rsid w:val="00D57F82"/>
    <w:rsid w:val="00D76476"/>
    <w:rsid w:val="00D94C25"/>
    <w:rsid w:val="00DA29EE"/>
    <w:rsid w:val="00DA495B"/>
    <w:rsid w:val="00DA5300"/>
    <w:rsid w:val="00DD4304"/>
    <w:rsid w:val="00DE10C3"/>
    <w:rsid w:val="00DE72F4"/>
    <w:rsid w:val="00DF2BA2"/>
    <w:rsid w:val="00E6233F"/>
    <w:rsid w:val="00E71B25"/>
    <w:rsid w:val="00E734FA"/>
    <w:rsid w:val="00E758D2"/>
    <w:rsid w:val="00E841EF"/>
    <w:rsid w:val="00E84C59"/>
    <w:rsid w:val="00EB03F3"/>
    <w:rsid w:val="00EB5704"/>
    <w:rsid w:val="00ED1088"/>
    <w:rsid w:val="00EE01AA"/>
    <w:rsid w:val="00EE4D6F"/>
    <w:rsid w:val="00EF2D2F"/>
    <w:rsid w:val="00F131BA"/>
    <w:rsid w:val="00F25127"/>
    <w:rsid w:val="00F25DA4"/>
    <w:rsid w:val="00F2700D"/>
    <w:rsid w:val="00F6698E"/>
    <w:rsid w:val="00F90998"/>
    <w:rsid w:val="00FA74C4"/>
    <w:rsid w:val="00FD2A37"/>
    <w:rsid w:val="00FF2908"/>
    <w:rsid w:val="00FF37D3"/>
    <w:rsid w:val="028B36A9"/>
    <w:rsid w:val="06971860"/>
    <w:rsid w:val="0CB1205F"/>
    <w:rsid w:val="0D3F756A"/>
    <w:rsid w:val="118934A9"/>
    <w:rsid w:val="11965D43"/>
    <w:rsid w:val="178F4622"/>
    <w:rsid w:val="1B724FAE"/>
    <w:rsid w:val="1BC85AA0"/>
    <w:rsid w:val="1FEF591E"/>
    <w:rsid w:val="21D253AC"/>
    <w:rsid w:val="22CD6F6E"/>
    <w:rsid w:val="24174F2C"/>
    <w:rsid w:val="24862BCB"/>
    <w:rsid w:val="2DFF5A19"/>
    <w:rsid w:val="31093867"/>
    <w:rsid w:val="31A15092"/>
    <w:rsid w:val="3344327C"/>
    <w:rsid w:val="3D0E0B83"/>
    <w:rsid w:val="3ED454B4"/>
    <w:rsid w:val="450D793A"/>
    <w:rsid w:val="49462453"/>
    <w:rsid w:val="49D26B7B"/>
    <w:rsid w:val="4D553C64"/>
    <w:rsid w:val="548B3542"/>
    <w:rsid w:val="57B14C69"/>
    <w:rsid w:val="5B2630E4"/>
    <w:rsid w:val="5D541F4C"/>
    <w:rsid w:val="6FA67EF8"/>
    <w:rsid w:val="70C40F7D"/>
    <w:rsid w:val="779C5A93"/>
    <w:rsid w:val="7C1E115E"/>
    <w:rsid w:val="7CE16A13"/>
    <w:rsid w:val="7DED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4A1382"/>
  <w15:docId w15:val="{E6175ED5-21DB-49A0-B7DF-CA3663372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</w:pPr>
    <w:rPr>
      <w:rFonts w:eastAsiaTheme="minorEastAsia"/>
      <w:kern w:val="2"/>
      <w:sz w:val="22"/>
      <w:szCs w:val="22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hint="eastAsia"/>
      <w:szCs w:val="24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table" w:customStyle="1" w:styleId="1">
    <w:name w:val="网格型浅色1"/>
    <w:basedOn w:val="TableNormal"/>
    <w:uiPriority w:val="40"/>
    <w:qFormat/>
    <w:rPr>
      <w:kern w:val="2"/>
      <w:sz w:val="24"/>
      <w:szCs w:val="24"/>
      <w:lang w:eastAsia="zh-TW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2">
    <w:name w:val="网格型浅色2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basedOn w:val="Normal"/>
    <w:qFormat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 w:val="24"/>
      <w:szCs w:val="24"/>
      <w:shd w:val="clear" w:color="auto" w:fill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hAnsi="SimSun"/>
      <w:kern w:val="2"/>
      <w:sz w:val="22"/>
      <w:szCs w:val="24"/>
    </w:rPr>
  </w:style>
  <w:style w:type="character" w:customStyle="1" w:styleId="gpwvoe5cb5b">
    <w:name w:val="gpwvoe5cb5b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</dc:creator>
  <cp:lastModifiedBy>Editor</cp:lastModifiedBy>
  <cp:revision>159</cp:revision>
  <dcterms:created xsi:type="dcterms:W3CDTF">2025-06-22T14:13:00Z</dcterms:created>
  <dcterms:modified xsi:type="dcterms:W3CDTF">2026-03-11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42B51EBD9ED9489D85BE95B1180E9872_13</vt:lpwstr>
  </property>
  <property fmtid="{D5CDD505-2E9C-101B-9397-08002B2CF9AE}" pid="4" name="KSOTemplateDocerSaveRecord">
    <vt:lpwstr>eyJoZGlkIjoiYjY3ZmUxNjhiZjUwYTNmYjhkNjY2NDUwNjM5M2EzYjEiLCJ1c2VySWQiOiIxOTQ4NjQ1NDcifQ==</vt:lpwstr>
  </property>
</Properties>
</file>